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ECEC1" w14:textId="77777777" w:rsidR="006A01A8" w:rsidRDefault="006A01A8" w:rsidP="006A01A8">
      <w:pPr>
        <w:jc w:val="both"/>
      </w:pPr>
      <w:r>
        <w:t xml:space="preserve">Supplementary materials </w:t>
      </w:r>
    </w:p>
    <w:p w14:paraId="60FE9AE7" w14:textId="77777777" w:rsidR="006A01A8" w:rsidRPr="00DE241A" w:rsidRDefault="006A01A8" w:rsidP="006A01A8">
      <w:pPr>
        <w:pStyle w:val="Caption"/>
        <w:rPr>
          <w:sz w:val="24"/>
          <w:szCs w:val="24"/>
        </w:rPr>
      </w:pPr>
      <w:bookmarkStart w:id="0" w:name="_Ref152068618"/>
      <w:bookmarkStart w:id="1" w:name="_Ref152068611"/>
      <w:r w:rsidRPr="00DE241A">
        <w:rPr>
          <w:sz w:val="24"/>
          <w:szCs w:val="24"/>
        </w:rPr>
        <w:t xml:space="preserve">Appendix </w:t>
      </w:r>
      <w:r w:rsidRPr="00DE241A">
        <w:rPr>
          <w:sz w:val="24"/>
          <w:szCs w:val="24"/>
        </w:rPr>
        <w:fldChar w:fldCharType="begin"/>
      </w:r>
      <w:r w:rsidRPr="00DE241A">
        <w:rPr>
          <w:sz w:val="24"/>
          <w:szCs w:val="24"/>
        </w:rPr>
        <w:instrText xml:space="preserve"> SEQ Appendix \* ARABIC </w:instrText>
      </w:r>
      <w:r w:rsidRPr="00DE241A">
        <w:rPr>
          <w:sz w:val="24"/>
          <w:szCs w:val="24"/>
        </w:rPr>
        <w:fldChar w:fldCharType="separate"/>
      </w:r>
      <w:r w:rsidRPr="00DE241A">
        <w:rPr>
          <w:noProof/>
          <w:sz w:val="24"/>
          <w:szCs w:val="24"/>
        </w:rPr>
        <w:t>1</w:t>
      </w:r>
      <w:r w:rsidRPr="00DE241A">
        <w:rPr>
          <w:sz w:val="24"/>
          <w:szCs w:val="24"/>
        </w:rPr>
        <w:fldChar w:fldCharType="end"/>
      </w:r>
      <w:bookmarkEnd w:id="0"/>
      <w:r w:rsidRPr="00DE241A">
        <w:rPr>
          <w:sz w:val="24"/>
          <w:szCs w:val="24"/>
        </w:rPr>
        <w:t>: Differences between the AIS and ISS scoring systems</w:t>
      </w:r>
      <w:bookmarkEnd w:id="1"/>
    </w:p>
    <w:p w14:paraId="22897320" w14:textId="77777777" w:rsidR="006A01A8" w:rsidRDefault="006A01A8" w:rsidP="006A01A8">
      <w:pPr>
        <w:jc w:val="both"/>
      </w:pPr>
    </w:p>
    <w:p w14:paraId="0E1258FC" w14:textId="77777777" w:rsidR="006A01A8" w:rsidRDefault="006A01A8" w:rsidP="006A01A8">
      <w:pPr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9"/>
        <w:gridCol w:w="3760"/>
        <w:gridCol w:w="3358"/>
      </w:tblGrid>
      <w:tr w:rsidR="006A01A8" w:rsidRPr="009D6D76" w14:paraId="3E0AE0C8" w14:textId="77777777" w:rsidTr="00F4718F">
        <w:trPr>
          <w:trHeight w:val="560"/>
        </w:trPr>
        <w:tc>
          <w:tcPr>
            <w:tcW w:w="1053" w:type="pct"/>
          </w:tcPr>
          <w:p w14:paraId="70EC8486" w14:textId="77777777" w:rsidR="006A01A8" w:rsidRPr="00357982" w:rsidRDefault="006A01A8" w:rsidP="00F4718F">
            <w:pPr>
              <w:jc w:val="both"/>
              <w:rPr>
                <w:b/>
                <w:bCs/>
              </w:rPr>
            </w:pPr>
            <w:r w:rsidRPr="00357982">
              <w:rPr>
                <w:b/>
                <w:bCs/>
              </w:rPr>
              <w:t>Classification</w:t>
            </w:r>
          </w:p>
        </w:tc>
        <w:tc>
          <w:tcPr>
            <w:tcW w:w="2085" w:type="pct"/>
          </w:tcPr>
          <w:p w14:paraId="3CA505BC" w14:textId="77777777" w:rsidR="006A01A8" w:rsidRPr="00357982" w:rsidRDefault="006A01A8" w:rsidP="00F4718F">
            <w:pPr>
              <w:jc w:val="both"/>
              <w:rPr>
                <w:b/>
                <w:bCs/>
              </w:rPr>
            </w:pPr>
            <w:r w:rsidRPr="00357982">
              <w:rPr>
                <w:b/>
                <w:bCs/>
              </w:rPr>
              <w:t>AIS (Abbreviated Injury Score)</w:t>
            </w:r>
          </w:p>
        </w:tc>
        <w:tc>
          <w:tcPr>
            <w:tcW w:w="1863" w:type="pct"/>
          </w:tcPr>
          <w:p w14:paraId="21D9DD48" w14:textId="77777777" w:rsidR="006A01A8" w:rsidRPr="00357982" w:rsidRDefault="006A01A8" w:rsidP="00F4718F">
            <w:pPr>
              <w:jc w:val="both"/>
              <w:rPr>
                <w:b/>
                <w:bCs/>
              </w:rPr>
            </w:pPr>
            <w:r w:rsidRPr="00357982">
              <w:rPr>
                <w:b/>
                <w:bCs/>
              </w:rPr>
              <w:t>ISS (Injury Severity Score)</w:t>
            </w:r>
          </w:p>
        </w:tc>
      </w:tr>
      <w:tr w:rsidR="006A01A8" w:rsidRPr="009D6D76" w14:paraId="316BF231" w14:textId="77777777" w:rsidTr="00F4718F">
        <w:trPr>
          <w:trHeight w:val="292"/>
        </w:trPr>
        <w:tc>
          <w:tcPr>
            <w:tcW w:w="1053" w:type="pct"/>
          </w:tcPr>
          <w:p w14:paraId="425E3964" w14:textId="77777777" w:rsidR="006A01A8" w:rsidRPr="009D6D76" w:rsidRDefault="006A01A8" w:rsidP="00F4718F">
            <w:pPr>
              <w:jc w:val="both"/>
            </w:pPr>
            <w:r>
              <w:t>Anatomical</w:t>
            </w:r>
            <w:r w:rsidRPr="009D6D76">
              <w:t xml:space="preserve"> regions</w:t>
            </w:r>
          </w:p>
        </w:tc>
        <w:tc>
          <w:tcPr>
            <w:tcW w:w="2085" w:type="pct"/>
          </w:tcPr>
          <w:p w14:paraId="33CC77E9" w14:textId="77777777" w:rsidR="006A01A8" w:rsidRPr="009D6D76" w:rsidRDefault="006A01A8" w:rsidP="00F4718F">
            <w:r w:rsidRPr="009D6D76">
              <w:t>AIS chapters:</w:t>
            </w:r>
          </w:p>
          <w:p w14:paraId="46210388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Head</w:t>
            </w:r>
          </w:p>
          <w:p w14:paraId="7B9142BB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Face</w:t>
            </w:r>
          </w:p>
          <w:p w14:paraId="0EBA0755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Neck</w:t>
            </w:r>
          </w:p>
          <w:p w14:paraId="11B8040D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Thorax</w:t>
            </w:r>
          </w:p>
          <w:p w14:paraId="5B8014BA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Abdomen</w:t>
            </w:r>
          </w:p>
          <w:p w14:paraId="5BA811A3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Spine</w:t>
            </w:r>
          </w:p>
          <w:p w14:paraId="59B993E6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Upper extremity</w:t>
            </w:r>
          </w:p>
          <w:p w14:paraId="3F6BB7CB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Lower extremity</w:t>
            </w:r>
          </w:p>
          <w:p w14:paraId="2276CD66" w14:textId="77777777" w:rsidR="006A01A8" w:rsidRPr="00357982" w:rsidRDefault="006A01A8" w:rsidP="006A01A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External</w:t>
            </w:r>
          </w:p>
        </w:tc>
        <w:tc>
          <w:tcPr>
            <w:tcW w:w="1863" w:type="pct"/>
          </w:tcPr>
          <w:p w14:paraId="42B2960D" w14:textId="77777777" w:rsidR="006A01A8" w:rsidRPr="009D6D76" w:rsidRDefault="006A01A8" w:rsidP="00F4718F">
            <w:r w:rsidRPr="009D6D76">
              <w:t>ISS body regions</w:t>
            </w:r>
          </w:p>
          <w:p w14:paraId="58333BF3" w14:textId="77777777" w:rsidR="006A01A8" w:rsidRPr="00357982" w:rsidRDefault="006A01A8" w:rsidP="006A01A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Head and neck</w:t>
            </w:r>
          </w:p>
          <w:p w14:paraId="408FC134" w14:textId="77777777" w:rsidR="006A01A8" w:rsidRPr="00357982" w:rsidRDefault="006A01A8" w:rsidP="006A01A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Chest</w:t>
            </w:r>
          </w:p>
          <w:p w14:paraId="65F3BF41" w14:textId="77777777" w:rsidR="006A01A8" w:rsidRPr="00357982" w:rsidRDefault="006A01A8" w:rsidP="006A01A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Abdominal and pelvic content</w:t>
            </w:r>
          </w:p>
          <w:p w14:paraId="52FD18DF" w14:textId="77777777" w:rsidR="006A01A8" w:rsidRPr="00357982" w:rsidRDefault="006A01A8" w:rsidP="006A01A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Extremities and pelvic girdle</w:t>
            </w:r>
          </w:p>
          <w:p w14:paraId="52B0114E" w14:textId="77777777" w:rsidR="006A01A8" w:rsidRPr="00357982" w:rsidRDefault="006A01A8" w:rsidP="006A01A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Face</w:t>
            </w:r>
          </w:p>
          <w:p w14:paraId="4794C590" w14:textId="77777777" w:rsidR="006A01A8" w:rsidRPr="00357982" w:rsidRDefault="006A01A8" w:rsidP="006A01A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357982">
              <w:rPr>
                <w:rFonts w:ascii="Calibri" w:hAnsi="Calibri" w:cs="Calibri"/>
              </w:rPr>
              <w:t>External</w:t>
            </w:r>
          </w:p>
        </w:tc>
      </w:tr>
      <w:tr w:rsidR="006A01A8" w:rsidRPr="009D6D76" w14:paraId="2332323A" w14:textId="77777777" w:rsidTr="00F4718F">
        <w:trPr>
          <w:trHeight w:val="1508"/>
        </w:trPr>
        <w:tc>
          <w:tcPr>
            <w:tcW w:w="1053" w:type="pct"/>
          </w:tcPr>
          <w:p w14:paraId="15370337" w14:textId="77777777" w:rsidR="006A01A8" w:rsidRPr="009D6D76" w:rsidRDefault="006A01A8" w:rsidP="00F4718F">
            <w:pPr>
              <w:jc w:val="both"/>
            </w:pPr>
            <w:r w:rsidRPr="009D6D76">
              <w:t xml:space="preserve">Scoring </w:t>
            </w:r>
          </w:p>
        </w:tc>
        <w:tc>
          <w:tcPr>
            <w:tcW w:w="2085" w:type="pct"/>
          </w:tcPr>
          <w:p w14:paraId="7A831E68" w14:textId="77777777" w:rsidR="006A01A8" w:rsidRDefault="006A01A8" w:rsidP="00F4718F">
            <w:pPr>
              <w:jc w:val="both"/>
            </w:pPr>
            <w:r>
              <w:t>Score between 1 and 6 assigned to each chapter based on the most severe injury of the chapter; score 9 for unclassifiable/unclassified injuries.</w:t>
            </w:r>
          </w:p>
          <w:p w14:paraId="13327C49" w14:textId="77777777" w:rsidR="006A01A8" w:rsidRPr="009D6D76" w:rsidRDefault="006A01A8" w:rsidP="00F4718F">
            <w:pPr>
              <w:jc w:val="both"/>
            </w:pPr>
          </w:p>
        </w:tc>
        <w:tc>
          <w:tcPr>
            <w:tcW w:w="1863" w:type="pct"/>
          </w:tcPr>
          <w:p w14:paraId="12D6C3C8" w14:textId="77777777" w:rsidR="006A01A8" w:rsidRDefault="006A01A8" w:rsidP="00F4718F">
            <w:pPr>
              <w:jc w:val="both"/>
            </w:pPr>
            <w:r>
              <w:t>Score between 1 and 6 assigned to each body region based on the AIS classification (see left column)</w:t>
            </w:r>
          </w:p>
          <w:p w14:paraId="5421792A" w14:textId="77777777" w:rsidR="006A01A8" w:rsidRPr="009D6D76" w:rsidRDefault="006A01A8" w:rsidP="00F4718F">
            <w:pPr>
              <w:jc w:val="both"/>
            </w:pPr>
          </w:p>
        </w:tc>
      </w:tr>
      <w:tr w:rsidR="006A01A8" w:rsidRPr="009D6D76" w14:paraId="18980A98" w14:textId="77777777" w:rsidTr="00F4718F">
        <w:trPr>
          <w:trHeight w:val="1508"/>
        </w:trPr>
        <w:tc>
          <w:tcPr>
            <w:tcW w:w="1053" w:type="pct"/>
          </w:tcPr>
          <w:p w14:paraId="57BD991C" w14:textId="77777777" w:rsidR="006A01A8" w:rsidRPr="009D6D76" w:rsidRDefault="006A01A8" w:rsidP="00F4718F">
            <w:pPr>
              <w:jc w:val="both"/>
            </w:pPr>
            <w:r w:rsidRPr="009D6D76">
              <w:t>Overall severity</w:t>
            </w:r>
          </w:p>
        </w:tc>
        <w:tc>
          <w:tcPr>
            <w:tcW w:w="2085" w:type="pct"/>
          </w:tcPr>
          <w:p w14:paraId="1FA7B04C" w14:textId="77777777" w:rsidR="006A01A8" w:rsidRPr="009D6D76" w:rsidRDefault="006A01A8" w:rsidP="00F4718F">
            <w:pPr>
              <w:jc w:val="both"/>
            </w:pPr>
            <w:r w:rsidRPr="009D6D76">
              <w:t>Maximum AIS is calculated as the highest AIS severity score across all 9 AIS regions</w:t>
            </w:r>
          </w:p>
        </w:tc>
        <w:tc>
          <w:tcPr>
            <w:tcW w:w="1863" w:type="pct"/>
          </w:tcPr>
          <w:p w14:paraId="7F232760" w14:textId="77777777" w:rsidR="006A01A8" w:rsidRDefault="006A01A8" w:rsidP="00F4718F">
            <w:pPr>
              <w:jc w:val="both"/>
            </w:pPr>
            <w:r w:rsidRPr="009D6D76">
              <w:t xml:space="preserve">ISS is calculated </w:t>
            </w:r>
            <w:r>
              <w:t>from the</w:t>
            </w:r>
            <w:r w:rsidRPr="009D6D76">
              <w:t xml:space="preserve"> three regions</w:t>
            </w:r>
            <w:r>
              <w:t xml:space="preserve"> with the highest scores according to the formula:</w:t>
            </w:r>
          </w:p>
          <w:p w14:paraId="02AA90EE" w14:textId="77777777" w:rsidR="006A01A8" w:rsidRDefault="006A01A8" w:rsidP="00F4718F">
            <w:pPr>
              <w:jc w:val="both"/>
            </w:pPr>
            <w:r>
              <w:t xml:space="preserve">ISS= sum of the square of the 3 highest AIS </w:t>
            </w:r>
          </w:p>
          <w:p w14:paraId="6486A219" w14:textId="77777777" w:rsidR="006A01A8" w:rsidRPr="003E072F" w:rsidRDefault="006A01A8" w:rsidP="00F4718F">
            <w:pPr>
              <w:jc w:val="both"/>
            </w:pPr>
            <w:r>
              <w:t>= a</w:t>
            </w:r>
            <w:r>
              <w:rPr>
                <w:vertAlign w:val="superscript"/>
              </w:rPr>
              <w:t>2</w:t>
            </w:r>
            <w:r>
              <w:t>+ b</w:t>
            </w:r>
            <w:r>
              <w:rPr>
                <w:vertAlign w:val="superscript"/>
              </w:rPr>
              <w:t>2</w:t>
            </w:r>
            <w:r>
              <w:t xml:space="preserve"> +c</w:t>
            </w:r>
            <w:r>
              <w:rPr>
                <w:vertAlign w:val="superscript"/>
              </w:rPr>
              <w:t>2</w:t>
            </w:r>
          </w:p>
          <w:p w14:paraId="1C05764C" w14:textId="77777777" w:rsidR="006A01A8" w:rsidRPr="009D6D76" w:rsidRDefault="006A01A8" w:rsidP="00F4718F">
            <w:pPr>
              <w:jc w:val="both"/>
            </w:pPr>
            <w:r>
              <w:rPr>
                <w:u w:val="single"/>
              </w:rPr>
              <w:t>Important</w:t>
            </w:r>
            <w:r>
              <w:t>: In case one injury is 6, the overall score is set to the maximum score of 75; if one region is classified as 9, the ISS cannot be calculated</w:t>
            </w:r>
          </w:p>
        </w:tc>
      </w:tr>
    </w:tbl>
    <w:p w14:paraId="1BDB198D" w14:textId="77777777" w:rsidR="006A01A8" w:rsidRDefault="006A01A8" w:rsidP="006A01A8"/>
    <w:p w14:paraId="3F6FEFC5" w14:textId="77777777" w:rsidR="006A01A8" w:rsidRDefault="006A01A8" w:rsidP="006A01A8">
      <w:pPr>
        <w:jc w:val="both"/>
        <w:rPr>
          <w:noProof/>
        </w:rPr>
      </w:pPr>
    </w:p>
    <w:p w14:paraId="39E0762F" w14:textId="77777777" w:rsidR="00007B7A" w:rsidRDefault="00007B7A"/>
    <w:sectPr w:rsidR="00007B7A" w:rsidSect="00D17F81">
      <w:pgSz w:w="11907" w:h="16840" w:code="9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A16F8"/>
    <w:multiLevelType w:val="hybridMultilevel"/>
    <w:tmpl w:val="89FCF6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7546B9"/>
    <w:multiLevelType w:val="hybridMultilevel"/>
    <w:tmpl w:val="41D03F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5898000">
    <w:abstractNumId w:val="1"/>
  </w:num>
  <w:num w:numId="2" w16cid:durableId="262038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A8"/>
    <w:rsid w:val="00007B7A"/>
    <w:rsid w:val="006A01A8"/>
    <w:rsid w:val="007C1946"/>
    <w:rsid w:val="00C9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07160"/>
  <w15:chartTrackingRefBased/>
  <w15:docId w15:val="{4F6BB2CB-D4A7-466D-8BF2-55D098EE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1A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1A8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01A8"/>
    <w:pPr>
      <w:ind w:left="720"/>
      <w:contextualSpacing/>
    </w:pPr>
    <w:rPr>
      <w:rFonts w:ascii="Times New Roman" w:eastAsiaTheme="minorEastAsia" w:hAnsi="Times New Roman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A01A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</dc:creator>
  <cp:keywords/>
  <dc:description/>
  <cp:lastModifiedBy>rayan</cp:lastModifiedBy>
  <cp:revision>1</cp:revision>
  <dcterms:created xsi:type="dcterms:W3CDTF">2023-11-29T12:57:00Z</dcterms:created>
  <dcterms:modified xsi:type="dcterms:W3CDTF">2023-11-29T12:58:00Z</dcterms:modified>
</cp:coreProperties>
</file>